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55BD" w:rsidRDefault="00947D0D" w:rsidP="004B0124">
      <w:pPr>
        <w:spacing w:line="360" w:lineRule="auto"/>
        <w:ind w:left="-360" w:firstLine="0"/>
        <w:rPr>
          <w:rFonts w:ascii="Times New Roman" w:hAnsi="Times New Roman" w:cs="Times New Roman"/>
          <w:sz w:val="24"/>
          <w:szCs w:val="24"/>
        </w:rPr>
      </w:pPr>
      <w:r w:rsidRPr="009B2F4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434869" cy="4325510"/>
            <wp:effectExtent l="19050" t="0" r="4031" b="0"/>
            <wp:docPr id="1" name="Picture 1" descr="H:\Inflammopharmacology revision files\Inflammopharmacology revision files\Zerumbone FC-GCM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Inflammopharmacology revision files\Inflammopharmacology revision files\Zerumbone FC-GCM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7511" cy="4327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4444" w:rsidRDefault="004B0124" w:rsidP="004B0124">
      <w:pPr>
        <w:spacing w:line="360" w:lineRule="auto"/>
        <w:ind w:left="-27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1 </w:t>
      </w:r>
      <w:r w:rsidRPr="009B2F43">
        <w:rPr>
          <w:rFonts w:ascii="Times New Roman" w:hAnsi="Times New Roman" w:cs="Times New Roman"/>
          <w:sz w:val="24"/>
          <w:szCs w:val="24"/>
        </w:rPr>
        <w:t>The GC and GC-MS chromatogram of the zerumbone crystal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94444" w:rsidRDefault="00C94444" w:rsidP="009B2F43">
      <w:pPr>
        <w:spacing w:line="36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:rsidR="00C94444" w:rsidRDefault="00C94444" w:rsidP="009B2F43">
      <w:pPr>
        <w:spacing w:line="36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:rsidR="00C94444" w:rsidRDefault="00C94444" w:rsidP="009B2F43">
      <w:pPr>
        <w:spacing w:line="36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:rsidR="00C94444" w:rsidRDefault="00C94444" w:rsidP="009B2F43">
      <w:pPr>
        <w:spacing w:line="36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:rsidR="00C94444" w:rsidRDefault="00C94444" w:rsidP="009B2F43">
      <w:pPr>
        <w:spacing w:line="36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:rsidR="00C94444" w:rsidRDefault="00C94444" w:rsidP="009B2F43">
      <w:pPr>
        <w:spacing w:line="36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:rsidR="00C94444" w:rsidRDefault="00C94444" w:rsidP="004B0124">
      <w:pPr>
        <w:spacing w:line="360" w:lineRule="auto"/>
        <w:ind w:left="-45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6253015" cy="5613621"/>
            <wp:effectExtent l="19050" t="0" r="0" b="0"/>
            <wp:docPr id="2" name="Picture 1" descr="I:\Inflammopharmacology revision files\Lipids\NMR imag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Inflammopharmacology revision files\Lipids\NMR image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3624" cy="56141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94444" w:rsidRPr="009B2F43" w:rsidRDefault="00C94444" w:rsidP="004B0124">
      <w:pPr>
        <w:spacing w:line="360" w:lineRule="auto"/>
        <w:ind w:left="-36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2 </w:t>
      </w:r>
      <w:r w:rsidRPr="00C9444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H &amp; </w:t>
      </w:r>
      <w:r w:rsidRPr="00C94444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C NMR spectra of </w:t>
      </w:r>
      <w:r w:rsidRPr="009B2F43">
        <w:rPr>
          <w:rFonts w:ascii="Times New Roman" w:hAnsi="Times New Roman" w:cs="Times New Roman"/>
          <w:bCs/>
          <w:sz w:val="24"/>
          <w:szCs w:val="24"/>
        </w:rPr>
        <w:t>pure zerumbone crystals</w:t>
      </w:r>
      <w:r>
        <w:rPr>
          <w:rFonts w:ascii="Times New Roman" w:hAnsi="Times New Roman" w:cs="Times New Roman"/>
          <w:bCs/>
          <w:sz w:val="24"/>
          <w:szCs w:val="24"/>
        </w:rPr>
        <w:t xml:space="preserve">. The </w:t>
      </w:r>
      <w:r w:rsidRPr="009B2F43">
        <w:rPr>
          <w:rFonts w:ascii="Times New Roman" w:hAnsi="Times New Roman" w:cs="Times New Roman"/>
          <w:bCs/>
          <w:sz w:val="24"/>
          <w:szCs w:val="24"/>
        </w:rPr>
        <w:t xml:space="preserve">following </w:t>
      </w:r>
      <w:r>
        <w:rPr>
          <w:rFonts w:ascii="Times New Roman" w:hAnsi="Times New Roman" w:cs="Times New Roman"/>
          <w:bCs/>
          <w:sz w:val="24"/>
          <w:szCs w:val="24"/>
        </w:rPr>
        <w:t xml:space="preserve">are the </w:t>
      </w:r>
      <w:r w:rsidRPr="009B2F43">
        <w:rPr>
          <w:rFonts w:ascii="Times New Roman" w:hAnsi="Times New Roman" w:cs="Times New Roman"/>
          <w:bCs/>
          <w:sz w:val="24"/>
          <w:szCs w:val="24"/>
        </w:rPr>
        <w:t>NMR  spectral and physical characteristics, which align with the literature values</w:t>
      </w:r>
      <w:r w:rsidRPr="009B2F43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Pr="009B2F43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Dev&lt;/Author&gt;&lt;Year&gt;1960&lt;/Year&gt;&lt;RecNum&gt;333&lt;/RecNum&gt;&lt;DisplayText&gt;[17]&lt;/DisplayText&gt;&lt;record&gt;&lt;rec-number&gt;333&lt;/rec-number&gt;&lt;foreign-keys&gt;&lt;key app="EN" db-id="50wxdpzd9vd5r7e9t5b595djrfpttrxw9avp"&gt;333&lt;/key&gt;&lt;/foreign-keys&gt;&lt;ref-type name="Journal Article"&gt;17&lt;/ref-type&gt;&lt;contributors&gt;&lt;authors&gt;&lt;author&gt;Dev, Sukh&lt;/author&gt;&lt;/authors&gt;&lt;/contributors&gt;&lt;titles&gt;&lt;title&gt;Studies in sesquiterpenes—XVI: Zerumbone, a monocyclic sesquiterpene ketone&lt;/title&gt;&lt;secondary-title&gt;Tetrahedron&lt;/secondary-title&gt;&lt;/titles&gt;&lt;pages&gt;171-180&lt;/pages&gt;&lt;volume&gt;8&lt;/volume&gt;&lt;number&gt;3&lt;/number&gt;&lt;dates&gt;&lt;year&gt;1960&lt;/year&gt;&lt;/dates&gt;&lt;isbn&gt;0040-4020&lt;/isbn&gt;&lt;urls&gt;&lt;/urls&gt;&lt;/record&gt;&lt;/Cite&gt;&lt;/EndNote&gt;</w:instrText>
      </w:r>
      <w:r w:rsidRPr="009B2F43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9B2F43">
        <w:rPr>
          <w:rFonts w:ascii="Times New Roman" w:hAnsi="Times New Roman" w:cs="Times New Roman"/>
          <w:bCs/>
          <w:sz w:val="24"/>
          <w:szCs w:val="24"/>
        </w:rPr>
        <w:t xml:space="preserve">. Colorless crystalline solid; m.p. 64-66 °C;  </w:t>
      </w:r>
      <w:r w:rsidRPr="009B2F4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9B2F43">
        <w:rPr>
          <w:rFonts w:ascii="Times New Roman" w:hAnsi="Times New Roman" w:cs="Times New Roman"/>
          <w:bCs/>
          <w:sz w:val="24"/>
          <w:szCs w:val="24"/>
        </w:rPr>
        <w:t>H NMR (500MHz, CDCl3): δ = 6.03 (d, 1H, J  = 11.3 Hz ), 6.00 (d, 1H, J  = 16.4 Hz),  5.88 (d, 1H,  J  = 16.4 Hz), 5.27 (d, 1H, J  = 15.4 Hz), 2.43-2.50 (m, 1H, CH</w:t>
      </w:r>
      <w:r w:rsidRPr="009B2F43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9B2F43">
        <w:rPr>
          <w:rFonts w:ascii="Times New Roman" w:hAnsi="Times New Roman" w:cs="Times New Roman"/>
          <w:bCs/>
          <w:sz w:val="24"/>
          <w:szCs w:val="24"/>
        </w:rPr>
        <w:t>), 2.36 (t, 2H, CH</w:t>
      </w:r>
      <w:r w:rsidRPr="009B2F43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9B2F43">
        <w:rPr>
          <w:rFonts w:ascii="Times New Roman" w:hAnsi="Times New Roman" w:cs="Times New Roman"/>
          <w:bCs/>
          <w:sz w:val="24"/>
          <w:szCs w:val="24"/>
        </w:rPr>
        <w:t xml:space="preserve"> , J  = 12.5 Hz), 2.20-2.30 (m, 2H, CH</w:t>
      </w:r>
      <w:r w:rsidRPr="009B2F43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9B2F43">
        <w:rPr>
          <w:rFonts w:ascii="Times New Roman" w:hAnsi="Times New Roman" w:cs="Times New Roman"/>
          <w:bCs/>
          <w:sz w:val="24"/>
          <w:szCs w:val="24"/>
        </w:rPr>
        <w:t>), 1.89-1.94 (m, 1H, CH2), 1.81 (s, 3H, CH</w:t>
      </w:r>
      <w:r w:rsidRPr="009B2F43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9B2F43">
        <w:rPr>
          <w:rFonts w:ascii="Times New Roman" w:hAnsi="Times New Roman" w:cs="Times New Roman"/>
          <w:bCs/>
          <w:sz w:val="24"/>
          <w:szCs w:val="24"/>
        </w:rPr>
        <w:t>), 1.56 (s, 3H, CH</w:t>
      </w:r>
      <w:r w:rsidRPr="009B2F43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9B2F43">
        <w:rPr>
          <w:rFonts w:ascii="Times New Roman" w:hAnsi="Times New Roman" w:cs="Times New Roman"/>
          <w:bCs/>
          <w:sz w:val="24"/>
          <w:szCs w:val="24"/>
        </w:rPr>
        <w:t>), 1.22 (s, 3H, CH</w:t>
      </w:r>
      <w:r w:rsidRPr="009B2F43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9B2F43">
        <w:rPr>
          <w:rFonts w:ascii="Times New Roman" w:hAnsi="Times New Roman" w:cs="Times New Roman"/>
          <w:bCs/>
          <w:sz w:val="24"/>
          <w:szCs w:val="24"/>
        </w:rPr>
        <w:t>) 1.08 (s, 3H, CH</w:t>
      </w:r>
      <w:r w:rsidRPr="009B2F43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9B2F43">
        <w:rPr>
          <w:rFonts w:ascii="Times New Roman" w:hAnsi="Times New Roman" w:cs="Times New Roman"/>
          <w:bCs/>
          <w:sz w:val="24"/>
          <w:szCs w:val="24"/>
        </w:rPr>
        <w:t xml:space="preserve">); </w:t>
      </w:r>
      <w:r w:rsidRPr="009B2F43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Pr="009B2F43">
        <w:rPr>
          <w:rFonts w:ascii="Times New Roman" w:hAnsi="Times New Roman" w:cs="Times New Roman"/>
          <w:bCs/>
          <w:sz w:val="24"/>
          <w:szCs w:val="24"/>
        </w:rPr>
        <w:t>C NMR (125 MHz, CDCl</w:t>
      </w:r>
      <w:r w:rsidRPr="009B2F43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9B2F43">
        <w:rPr>
          <w:rFonts w:ascii="Times New Roman" w:hAnsi="Times New Roman" w:cs="Times New Roman"/>
          <w:bCs/>
          <w:sz w:val="24"/>
          <w:szCs w:val="24"/>
        </w:rPr>
        <w:t>): δ = 160.37, 148.43, 137.66, 135.95, 126.87, 124.70, 42.12, 39.14, 37.54, 29.11, 24.08, 23.87, 14.88, 11.45.</w:t>
      </w:r>
    </w:p>
    <w:sectPr w:rsidR="00C94444" w:rsidRPr="009B2F43" w:rsidSect="004B0124">
      <w:pgSz w:w="12240" w:h="15840"/>
      <w:pgMar w:top="1440" w:right="1440" w:bottom="1440" w:left="126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86753F"/>
    <w:multiLevelType w:val="hybridMultilevel"/>
    <w:tmpl w:val="48E6F6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D4367C"/>
    <w:multiLevelType w:val="hybridMultilevel"/>
    <w:tmpl w:val="EEBEADF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E17B36"/>
    <w:multiLevelType w:val="hybridMultilevel"/>
    <w:tmpl w:val="A5BCCA6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D2A0FA9"/>
    <w:multiLevelType w:val="hybridMultilevel"/>
    <w:tmpl w:val="7AD0F03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355BD"/>
    <w:rsid w:val="000626C4"/>
    <w:rsid w:val="0008561A"/>
    <w:rsid w:val="00103DD8"/>
    <w:rsid w:val="00115C81"/>
    <w:rsid w:val="0013552D"/>
    <w:rsid w:val="00135E17"/>
    <w:rsid w:val="00192070"/>
    <w:rsid w:val="001A4078"/>
    <w:rsid w:val="001C4587"/>
    <w:rsid w:val="00245171"/>
    <w:rsid w:val="00264F59"/>
    <w:rsid w:val="00267520"/>
    <w:rsid w:val="00322C2A"/>
    <w:rsid w:val="003B0E16"/>
    <w:rsid w:val="003C0D64"/>
    <w:rsid w:val="004374DA"/>
    <w:rsid w:val="00492D8D"/>
    <w:rsid w:val="004B0124"/>
    <w:rsid w:val="004D1125"/>
    <w:rsid w:val="00540675"/>
    <w:rsid w:val="005733DD"/>
    <w:rsid w:val="007A75C0"/>
    <w:rsid w:val="008E519B"/>
    <w:rsid w:val="00947D0D"/>
    <w:rsid w:val="0097629C"/>
    <w:rsid w:val="0098742E"/>
    <w:rsid w:val="009B2F43"/>
    <w:rsid w:val="00AD33C8"/>
    <w:rsid w:val="00B2049B"/>
    <w:rsid w:val="00B2773B"/>
    <w:rsid w:val="00C355BD"/>
    <w:rsid w:val="00C94444"/>
    <w:rsid w:val="00DC40CC"/>
    <w:rsid w:val="00E06882"/>
    <w:rsid w:val="00EA16E7"/>
    <w:rsid w:val="00F54921"/>
    <w:rsid w:val="00FD6E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55B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7D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D0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407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54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2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4</cp:revision>
  <dcterms:created xsi:type="dcterms:W3CDTF">2020-12-22T10:06:00Z</dcterms:created>
  <dcterms:modified xsi:type="dcterms:W3CDTF">2021-01-09T09:18:00Z</dcterms:modified>
</cp:coreProperties>
</file>